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0A660" w14:textId="2BD08E39" w:rsidR="008B455A" w:rsidRDefault="00106933" w:rsidP="008B455A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0CAC59" wp14:editId="6884B16E">
                <wp:simplePos x="0" y="0"/>
                <wp:positionH relativeFrom="column">
                  <wp:posOffset>-329565</wp:posOffset>
                </wp:positionH>
                <wp:positionV relativeFrom="paragraph">
                  <wp:posOffset>-408326</wp:posOffset>
                </wp:positionV>
                <wp:extent cx="6311819" cy="1002891"/>
                <wp:effectExtent l="0" t="0" r="635" b="635"/>
                <wp:wrapNone/>
                <wp:docPr id="3" name="Textrut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1819" cy="100289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F8E9F9" w14:textId="00EA3CDF" w:rsidR="00EB6DFE" w:rsidRPr="00106933" w:rsidRDefault="00EB6DFE" w:rsidP="0065274D">
                            <w:pPr>
                              <w:spacing w:line="480" w:lineRule="auto"/>
                              <w:rPr>
                                <w:lang w:val="en-US"/>
                              </w:rPr>
                            </w:pPr>
                            <w:r w:rsidRPr="00106933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upplementary table 1.</w:t>
                            </w:r>
                            <w:r w:rsidRPr="0010693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ummary of associations between all anthropometric study variables respectively (bivariate correlations), as well as in relation to sex and 2D:4D ratio (with adjustments in multiple regression models). * </w:t>
                            </w:r>
                            <w:proofErr w:type="gramStart"/>
                            <w:r w:rsidRPr="0010693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enotes</w:t>
                            </w:r>
                            <w:proofErr w:type="gramEnd"/>
                            <w:r w:rsidRPr="00106933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statistically significance p&lt;0.05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0CAC59" id="_x0000_t202" coordsize="21600,21600" o:spt="202" path="m,l,21600r21600,l21600,xe">
                <v:stroke joinstyle="miter"/>
                <v:path gradientshapeok="t" o:connecttype="rect"/>
              </v:shapetype>
              <v:shape id="Textruta 3" o:spid="_x0000_s1026" type="#_x0000_t202" style="position:absolute;margin-left:-25.95pt;margin-top:-32.15pt;width:497pt;height:7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" fillcolor="white [3201]" stroked="f" strokeweight=".5pt">
                <v:textbox>
                  <w:txbxContent>
                    <w:p w14:paraId="3BF8E9F9" w14:textId="00EA3CDF" w:rsidR="00EB6DFE" w:rsidRPr="00106933" w:rsidRDefault="00EB6DFE" w:rsidP="0065274D">
                      <w:pPr>
                        <w:spacing w:line="480" w:lineRule="auto"/>
                        <w:rPr>
                          <w:lang w:val="en-US"/>
                        </w:rPr>
                      </w:pPr>
                      <w:r w:rsidRPr="00106933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upplementary table 1.</w:t>
                      </w:r>
                      <w:r w:rsidRPr="0010693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ummary of associations between all anthropometric study variables respectively (bivariate correlations), as well as in relation to sex and 2D:4D ratio (with adjustments in multiple regression models). * </w:t>
                      </w:r>
                      <w:proofErr w:type="gramStart"/>
                      <w:r w:rsidRPr="00106933">
                        <w:rPr>
                          <w:rFonts w:ascii="Times New Roman" w:hAnsi="Times New Roman" w:cs="Times New Roman"/>
                          <w:lang w:val="en-US"/>
                        </w:rPr>
                        <w:t>denotes</w:t>
                      </w:r>
                      <w:proofErr w:type="gramEnd"/>
                      <w:r w:rsidRPr="00106933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statistically significance p&lt;0.05. </w:t>
                      </w:r>
                    </w:p>
                  </w:txbxContent>
                </v:textbox>
              </v:shape>
            </w:pict>
          </mc:Fallback>
        </mc:AlternateContent>
      </w:r>
    </w:p>
    <w:p w14:paraId="4D7F6FC4" w14:textId="03D8B626" w:rsidR="008B455A" w:rsidRDefault="008B455A" w:rsidP="008B455A"/>
    <w:tbl>
      <w:tblPr>
        <w:tblStyle w:val="Oformateradtabell1"/>
        <w:tblpPr w:leftFromText="141" w:rightFromText="141" w:vertAnchor="text" w:horzAnchor="margin" w:tblpXSpec="center" w:tblpY="431"/>
        <w:tblW w:w="9820" w:type="dxa"/>
        <w:tblLook w:val="04A0" w:firstRow="1" w:lastRow="0" w:firstColumn="1" w:lastColumn="0" w:noHBand="0" w:noVBand="1"/>
      </w:tblPr>
      <w:tblGrid>
        <w:gridCol w:w="1129"/>
        <w:gridCol w:w="709"/>
        <w:gridCol w:w="709"/>
        <w:gridCol w:w="922"/>
        <w:gridCol w:w="796"/>
        <w:gridCol w:w="811"/>
        <w:gridCol w:w="796"/>
        <w:gridCol w:w="789"/>
        <w:gridCol w:w="793"/>
        <w:gridCol w:w="787"/>
        <w:gridCol w:w="792"/>
        <w:gridCol w:w="787"/>
      </w:tblGrid>
      <w:tr w:rsidR="00106933" w14:paraId="0D696C98" w14:textId="77777777" w:rsidTr="00106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4C6CE2D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9E081AA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709" w:type="dxa"/>
            <w:vAlign w:val="center"/>
          </w:tcPr>
          <w:p w14:paraId="64DB577C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922" w:type="dxa"/>
            <w:vAlign w:val="center"/>
          </w:tcPr>
          <w:p w14:paraId="4DB80C22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2D+4D</w:t>
            </w:r>
          </w:p>
        </w:tc>
        <w:tc>
          <w:tcPr>
            <w:tcW w:w="796" w:type="dxa"/>
            <w:vAlign w:val="center"/>
          </w:tcPr>
          <w:p w14:paraId="28B65742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2D:4D</w:t>
            </w:r>
          </w:p>
        </w:tc>
        <w:tc>
          <w:tcPr>
            <w:tcW w:w="811" w:type="dxa"/>
            <w:vAlign w:val="center"/>
          </w:tcPr>
          <w:p w14:paraId="763E4FD2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796" w:type="dxa"/>
            <w:vAlign w:val="center"/>
          </w:tcPr>
          <w:p w14:paraId="4F892B1E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789" w:type="dxa"/>
            <w:vAlign w:val="center"/>
          </w:tcPr>
          <w:p w14:paraId="5C47F33E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793" w:type="dxa"/>
            <w:vAlign w:val="center"/>
          </w:tcPr>
          <w:p w14:paraId="4F4B6717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Waist</w:t>
            </w:r>
            <w:proofErr w:type="spellEnd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circ</w:t>
            </w:r>
            <w:proofErr w:type="spellEnd"/>
          </w:p>
        </w:tc>
        <w:tc>
          <w:tcPr>
            <w:tcW w:w="787" w:type="dxa"/>
            <w:vAlign w:val="center"/>
          </w:tcPr>
          <w:p w14:paraId="1ABEC7D5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 xml:space="preserve">Hip </w:t>
            </w: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circ</w:t>
            </w:r>
            <w:proofErr w:type="spellEnd"/>
          </w:p>
        </w:tc>
        <w:tc>
          <w:tcPr>
            <w:tcW w:w="792" w:type="dxa"/>
            <w:vAlign w:val="center"/>
          </w:tcPr>
          <w:p w14:paraId="2404EE21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Body fat%</w:t>
            </w:r>
          </w:p>
        </w:tc>
        <w:tc>
          <w:tcPr>
            <w:tcW w:w="787" w:type="dxa"/>
            <w:vAlign w:val="center"/>
          </w:tcPr>
          <w:p w14:paraId="6C3020DB" w14:textId="77777777" w:rsidR="00106933" w:rsidRPr="00EB6DFE" w:rsidRDefault="00106933" w:rsidP="003B0FE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</w:tr>
      <w:tr w:rsidR="00106933" w14:paraId="6ADBE707" w14:textId="77777777" w:rsidTr="0010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2077C096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2D</w:t>
            </w:r>
          </w:p>
        </w:tc>
        <w:tc>
          <w:tcPr>
            <w:tcW w:w="709" w:type="dxa"/>
            <w:vAlign w:val="center"/>
          </w:tcPr>
          <w:p w14:paraId="2D240B44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AD10233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22" w:type="dxa"/>
            <w:vAlign w:val="center"/>
          </w:tcPr>
          <w:p w14:paraId="1F4E37D8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6" w:type="dxa"/>
            <w:vAlign w:val="center"/>
          </w:tcPr>
          <w:p w14:paraId="16C120BA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0A114F73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6" w:type="dxa"/>
            <w:vAlign w:val="center"/>
          </w:tcPr>
          <w:p w14:paraId="55219404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9" w:type="dxa"/>
            <w:vAlign w:val="center"/>
          </w:tcPr>
          <w:p w14:paraId="043841DC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3" w:type="dxa"/>
            <w:vAlign w:val="center"/>
          </w:tcPr>
          <w:p w14:paraId="7D4357AE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1B87A859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2" w:type="dxa"/>
            <w:vAlign w:val="center"/>
          </w:tcPr>
          <w:p w14:paraId="3E5214CE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6DF4FEB2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6933" w14:paraId="7E3BEF7A" w14:textId="77777777" w:rsidTr="001069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13AD4D5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4D</w:t>
            </w:r>
          </w:p>
        </w:tc>
        <w:tc>
          <w:tcPr>
            <w:tcW w:w="709" w:type="dxa"/>
            <w:vAlign w:val="center"/>
          </w:tcPr>
          <w:p w14:paraId="1903A867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6033A9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1AAB5BB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6" w:type="dxa"/>
            <w:vAlign w:val="center"/>
          </w:tcPr>
          <w:p w14:paraId="1D0AB0E2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11" w:type="dxa"/>
            <w:vAlign w:val="center"/>
          </w:tcPr>
          <w:p w14:paraId="3E30A1CC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6" w:type="dxa"/>
            <w:vAlign w:val="center"/>
          </w:tcPr>
          <w:p w14:paraId="6ABBE4D3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9" w:type="dxa"/>
            <w:vAlign w:val="center"/>
          </w:tcPr>
          <w:p w14:paraId="45466B10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3" w:type="dxa"/>
            <w:vAlign w:val="center"/>
          </w:tcPr>
          <w:p w14:paraId="39861AAE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68BA6531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2" w:type="dxa"/>
            <w:vAlign w:val="center"/>
          </w:tcPr>
          <w:p w14:paraId="51C8FCCA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2696B21E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6933" w14:paraId="53F89E9E" w14:textId="77777777" w:rsidTr="0010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C5F1F91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2D+4D</w:t>
            </w:r>
          </w:p>
        </w:tc>
        <w:tc>
          <w:tcPr>
            <w:tcW w:w="709" w:type="dxa"/>
            <w:vAlign w:val="center"/>
          </w:tcPr>
          <w:p w14:paraId="484AEE71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DAA4D0C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095ACA10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7B066F4C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40E8AC3F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6" w:type="dxa"/>
            <w:vAlign w:val="center"/>
          </w:tcPr>
          <w:p w14:paraId="3924CD9F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9" w:type="dxa"/>
            <w:vAlign w:val="center"/>
          </w:tcPr>
          <w:p w14:paraId="53F11358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3" w:type="dxa"/>
            <w:vAlign w:val="center"/>
          </w:tcPr>
          <w:p w14:paraId="627FF4DA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61E13FE3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2" w:type="dxa"/>
            <w:vAlign w:val="center"/>
          </w:tcPr>
          <w:p w14:paraId="195CC880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17849298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6933" w14:paraId="3E7226B4" w14:textId="77777777" w:rsidTr="001069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3EA0598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2D:4D</w:t>
            </w:r>
          </w:p>
        </w:tc>
        <w:tc>
          <w:tcPr>
            <w:tcW w:w="709" w:type="dxa"/>
            <w:vAlign w:val="center"/>
          </w:tcPr>
          <w:p w14:paraId="43E544CD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D8D493C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403F57B1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5913F36C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6D6E5311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3C75B567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0ABCFE92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0F7EEBD4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1329CDC1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45C71F42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0306FF05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6933" w14:paraId="0D000E02" w14:textId="77777777" w:rsidTr="0010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C439099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709" w:type="dxa"/>
            <w:vAlign w:val="center"/>
          </w:tcPr>
          <w:p w14:paraId="070F19D3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95E57C4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359E92C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0B531734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0DADCDAE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5FB850FE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9" w:type="dxa"/>
            <w:vAlign w:val="center"/>
          </w:tcPr>
          <w:p w14:paraId="3D0816BC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3" w:type="dxa"/>
            <w:vAlign w:val="center"/>
          </w:tcPr>
          <w:p w14:paraId="7A5D0ACD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5E7458E0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2" w:type="dxa"/>
            <w:vAlign w:val="center"/>
          </w:tcPr>
          <w:p w14:paraId="308273B3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179D6A34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6933" w14:paraId="4F4CCBA2" w14:textId="77777777" w:rsidTr="001069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6261048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  <w:proofErr w:type="spellEnd"/>
          </w:p>
        </w:tc>
        <w:tc>
          <w:tcPr>
            <w:tcW w:w="709" w:type="dxa"/>
            <w:vAlign w:val="center"/>
          </w:tcPr>
          <w:p w14:paraId="0D4B84C8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531B257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7E938A98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7D38E4FF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0AB60D8A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05322733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70168E9D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3" w:type="dxa"/>
            <w:vAlign w:val="center"/>
          </w:tcPr>
          <w:p w14:paraId="2C6A1AFE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7D9A42C9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2" w:type="dxa"/>
            <w:vAlign w:val="center"/>
          </w:tcPr>
          <w:p w14:paraId="220101EC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1BB3799A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6933" w14:paraId="287098DA" w14:textId="77777777" w:rsidTr="0010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502CD2A7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709" w:type="dxa"/>
            <w:vAlign w:val="center"/>
          </w:tcPr>
          <w:p w14:paraId="629A3179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068E2DF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62D45EC6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0844C300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50F98E26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10CF15A9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737E9D4D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5B6599EB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63CEAB74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92" w:type="dxa"/>
            <w:vAlign w:val="center"/>
          </w:tcPr>
          <w:p w14:paraId="0A946E3D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7B55DF9E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6933" w14:paraId="2B1FD665" w14:textId="77777777" w:rsidTr="001069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02A49EC4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Waist</w:t>
            </w:r>
            <w:proofErr w:type="spellEnd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circ</w:t>
            </w:r>
            <w:proofErr w:type="spellEnd"/>
          </w:p>
        </w:tc>
        <w:tc>
          <w:tcPr>
            <w:tcW w:w="709" w:type="dxa"/>
            <w:vAlign w:val="center"/>
          </w:tcPr>
          <w:p w14:paraId="006B8831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854821E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1D1079DC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1C1F9FCD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04423BC4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7BFB7BD5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79CA8BF8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6A689104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48904442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619770D7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09D0D248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06933" w14:paraId="1BAFA880" w14:textId="77777777" w:rsidTr="0010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7F70AA0B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 xml:space="preserve">Hip </w:t>
            </w:r>
            <w:proofErr w:type="spellStart"/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circ</w:t>
            </w:r>
            <w:proofErr w:type="spellEnd"/>
          </w:p>
        </w:tc>
        <w:tc>
          <w:tcPr>
            <w:tcW w:w="709" w:type="dxa"/>
            <w:vAlign w:val="center"/>
          </w:tcPr>
          <w:p w14:paraId="20386188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E0269DC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2DA3F364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05BD0E56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40DBA5E6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45784C49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33135D4B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08EED8BF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4DFDCA56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1C4832DD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87" w:type="dxa"/>
            <w:vAlign w:val="center"/>
          </w:tcPr>
          <w:p w14:paraId="18D41829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6933" w14:paraId="58977F03" w14:textId="77777777" w:rsidTr="001069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3CDFF48B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Body fat%</w:t>
            </w:r>
          </w:p>
        </w:tc>
        <w:tc>
          <w:tcPr>
            <w:tcW w:w="709" w:type="dxa"/>
            <w:vAlign w:val="center"/>
          </w:tcPr>
          <w:p w14:paraId="76B53B41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AF26C0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76E4A39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3D224892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6746D70A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23B477D8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5D6671CF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3E28F1F5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43D72317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2F69F017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0E2C67D1" w14:textId="77777777" w:rsidR="00106933" w:rsidRPr="00EB6DFE" w:rsidRDefault="00106933" w:rsidP="003B0FE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106933" w14:paraId="1B2CC787" w14:textId="77777777" w:rsidTr="001069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46F077DF" w14:textId="77777777" w:rsidR="00106933" w:rsidRPr="00EB6DFE" w:rsidRDefault="00106933" w:rsidP="003B0FE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6DFE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709" w:type="dxa"/>
            <w:vAlign w:val="center"/>
          </w:tcPr>
          <w:p w14:paraId="1233816D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CF8FD26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vAlign w:val="center"/>
          </w:tcPr>
          <w:p w14:paraId="571490BE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4B019F1E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1" w:type="dxa"/>
            <w:vAlign w:val="center"/>
          </w:tcPr>
          <w:p w14:paraId="1842106D" w14:textId="4D3A0095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dxa"/>
            <w:vAlign w:val="center"/>
          </w:tcPr>
          <w:p w14:paraId="397CE6DC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07B167C8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vAlign w:val="center"/>
          </w:tcPr>
          <w:p w14:paraId="3BE71FAD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2CB6F648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2" w:type="dxa"/>
            <w:vAlign w:val="center"/>
          </w:tcPr>
          <w:p w14:paraId="0212F81C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7" w:type="dxa"/>
            <w:vAlign w:val="center"/>
          </w:tcPr>
          <w:p w14:paraId="2CC4F662" w14:textId="77777777" w:rsidR="00106933" w:rsidRPr="00EB6DFE" w:rsidRDefault="00106933" w:rsidP="003B0FE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7BEA7D5" w14:textId="5707BBEC" w:rsidR="003B2572" w:rsidRDefault="003B2572" w:rsidP="008B455A"/>
    <w:p w14:paraId="20BF5978" w14:textId="453532FD" w:rsidR="008B455A" w:rsidRDefault="003B0FE5" w:rsidP="008B455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BBFE53" wp14:editId="7FDBDBFB">
                <wp:simplePos x="0" y="0"/>
                <wp:positionH relativeFrom="column">
                  <wp:posOffset>-240665</wp:posOffset>
                </wp:positionH>
                <wp:positionV relativeFrom="paragraph">
                  <wp:posOffset>3736975</wp:posOffset>
                </wp:positionV>
                <wp:extent cx="6311819" cy="569963"/>
                <wp:effectExtent l="0" t="0" r="635" b="1905"/>
                <wp:wrapNone/>
                <wp:docPr id="4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11819" cy="5699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2D3A57" w14:textId="222A3D64" w:rsidR="00106933" w:rsidRPr="000049FC" w:rsidRDefault="00106933" w:rsidP="00106933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0049F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2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,</w:t>
                            </w:r>
                            <w:r w:rsidRPr="000049FC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 xml:space="preserve"> second digit; 4D, fourth digit; 2D:4D, second-to-fourth digit rati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  <w:lang w:val="en-US"/>
                              </w:rPr>
                              <w:t>; BMI, body mass index</w:t>
                            </w:r>
                          </w:p>
                          <w:p w14:paraId="73D49E7C" w14:textId="38099E81" w:rsidR="00106933" w:rsidRPr="00106933" w:rsidRDefault="00106933" w:rsidP="00106933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BFE53" id="Textruta 4" o:spid="_x0000_s1027" type="#_x0000_t202" style="position:absolute;margin-left:-18.95pt;margin-top:294.25pt;width:497pt;height:44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" fillcolor="white [3201]" stroked="f" strokeweight=".5pt">
                <v:textbox>
                  <w:txbxContent>
                    <w:p w14:paraId="692D3A57" w14:textId="222A3D64" w:rsidR="00106933" w:rsidRPr="000049FC" w:rsidRDefault="00106933" w:rsidP="00106933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</w:pPr>
                      <w:r w:rsidRPr="000049FC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2D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,</w:t>
                      </w:r>
                      <w:r w:rsidRPr="000049FC"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 xml:space="preserve"> second digit; 4D, fourth digit; 2D:4D, second-to-fourth digit ratio</w:t>
                      </w:r>
                      <w:r>
                        <w:rPr>
                          <w:rFonts w:ascii="Times New Roman" w:hAnsi="Times New Roman" w:cs="Times New Roman"/>
                          <w:sz w:val="22"/>
                          <w:szCs w:val="22"/>
                          <w:lang w:val="en-US"/>
                        </w:rPr>
                        <w:t>; BMI, body mass index</w:t>
                      </w:r>
                    </w:p>
                    <w:p w14:paraId="73D49E7C" w14:textId="38099E81" w:rsidR="00106933" w:rsidRPr="00106933" w:rsidRDefault="00106933" w:rsidP="00106933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959C795" w14:textId="344A8FE6" w:rsidR="008B455A" w:rsidRDefault="008B455A" w:rsidP="008B455A"/>
    <w:p w14:paraId="2B7F2C32" w14:textId="363E60B3" w:rsidR="008B455A" w:rsidRDefault="008B455A" w:rsidP="008B455A"/>
    <w:p w14:paraId="12108DFE" w14:textId="20241062" w:rsidR="00E4514E" w:rsidRDefault="00E4514E" w:rsidP="008B455A"/>
    <w:p w14:paraId="2295418A" w14:textId="77777777" w:rsidR="00E4514E" w:rsidRPr="008B455A" w:rsidRDefault="00E4514E" w:rsidP="008B455A"/>
    <w:sectPr w:rsidR="00E4514E" w:rsidRPr="008B45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55A"/>
    <w:rsid w:val="00106933"/>
    <w:rsid w:val="003B0FE5"/>
    <w:rsid w:val="003B2572"/>
    <w:rsid w:val="0065274D"/>
    <w:rsid w:val="008B455A"/>
    <w:rsid w:val="009B578A"/>
    <w:rsid w:val="00E4514E"/>
    <w:rsid w:val="00EB6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27DCC2"/>
  <w15:chartTrackingRefBased/>
  <w15:docId w15:val="{CECC7A4A-34EE-5740-BA20-863F74686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8B45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uiPriority w:val="39"/>
    <w:rsid w:val="008B45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EB6DF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bulohn Jägetoft</dc:creator>
  <cp:keywords/>
  <dc:description/>
  <cp:lastModifiedBy>Zebulohn Jägetoft</cp:lastModifiedBy>
  <cp:revision>4</cp:revision>
  <dcterms:created xsi:type="dcterms:W3CDTF">2021-12-17T11:56:00Z</dcterms:created>
  <dcterms:modified xsi:type="dcterms:W3CDTF">2021-12-20T08:25:00Z</dcterms:modified>
</cp:coreProperties>
</file>